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886DB8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cs="Times New Roman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Table S2. The </w:t>
      </w:r>
      <w:r>
        <w:rPr>
          <w:rFonts w:hint="default" w:ascii="Times New Roman" w:hAnsi="Times New Roman" w:eastAsia="宋体" w:cs="Times New Roman"/>
          <w:i/>
          <w:iCs/>
          <w:kern w:val="0"/>
          <w:sz w:val="24"/>
          <w:szCs w:val="22"/>
          <w:lang w:val="en-US" w:eastAsia="zh-CN" w:bidi="ar"/>
        </w:rPr>
        <w:t>G. mellonella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 Larve Scoring System</w:t>
      </w:r>
    </w:p>
    <w:tbl>
      <w:tblPr>
        <w:tblStyle w:val="2"/>
        <w:tblW w:w="73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4945"/>
        <w:gridCol w:w="825"/>
      </w:tblGrid>
      <w:tr w14:paraId="1C3FF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ADF12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Category</w:t>
            </w:r>
          </w:p>
        </w:tc>
        <w:tc>
          <w:tcPr>
            <w:tcW w:w="49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47E33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Description</w:t>
            </w:r>
          </w:p>
        </w:tc>
        <w:tc>
          <w:tcPr>
            <w:tcW w:w="8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30884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Score</w:t>
            </w:r>
          </w:p>
        </w:tc>
      </w:tr>
      <w:tr w14:paraId="7BBCD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6DD72B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activity</w:t>
            </w:r>
          </w:p>
        </w:tc>
        <w:tc>
          <w:tcPr>
            <w:tcW w:w="49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04E97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turn over immediately and move actively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09630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</w:tr>
      <w:tr w14:paraId="60D37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1044E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F51A7F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turn over quickly and move fast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26DD4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</w:tr>
      <w:tr w14:paraId="5395A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F0C65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FE36B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turn over slowly and move slowly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2A36A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</w:tr>
      <w:tr w14:paraId="5B469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90933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CC0DDB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longer turning time and move slowly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33953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</w:tr>
      <w:tr w14:paraId="326FF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1419A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8B99B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turning time over 10 seconds and minimal movement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91BC9F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</w:tr>
      <w:tr w14:paraId="7B7B9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5E2DE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A0A10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minimal movement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91A1FB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</w:tr>
      <w:tr w14:paraId="51955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9D219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94F82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dead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2B278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</w:tr>
      <w:tr w14:paraId="1F6EC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D5F37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cocoon formation</w:t>
            </w:r>
          </w:p>
        </w:tc>
        <w:tc>
          <w:tcPr>
            <w:tcW w:w="49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D5A4E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thick cocoon and completely wrapped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B25A9F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</w:tr>
      <w:tr w14:paraId="2B0A3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F11B2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69851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thin cocoon and completely wrapped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56542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</w:tr>
      <w:tr w14:paraId="7F0D1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ADA87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1C43D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thinner cocoon and completely wrapped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5B538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</w:tr>
      <w:tr w14:paraId="38B6D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B5DBE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8ACCD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thin cocoon silk and partial wrapped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83017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</w:tr>
      <w:tr w14:paraId="00B89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F840B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D708E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a little of cocoon silk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4B3CF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</w:tr>
      <w:tr w14:paraId="69031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9E523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49A2E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no cocoon silk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FA42A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</w:tr>
      <w:tr w14:paraId="55473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11535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62888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dead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AD60A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</w:tr>
      <w:tr w14:paraId="1780EB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EAF5F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melanization</w:t>
            </w:r>
          </w:p>
        </w:tc>
        <w:tc>
          <w:tcPr>
            <w:tcW w:w="49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18028B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cream color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E2A0D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</w:tr>
      <w:tr w14:paraId="2FAA7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F6789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A264DF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black tail 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F0801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</w:tr>
      <w:tr w14:paraId="489533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0BFF1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0E015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black back midline and black tail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FE70C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</w:tr>
      <w:tr w14:paraId="79B1D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46778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C530C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whole body darken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BA307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</w:tr>
      <w:tr w14:paraId="099CD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96C9B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109A6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whole body darker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8A5F2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</w:tr>
      <w:tr w14:paraId="7DC68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2CBD4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26AD8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darkest body or dead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B80D4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 Regular" w:hAnsi="Times New Roman Regular" w:eastAsia="宋体" w:cs="宋体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</w:tr>
    </w:tbl>
    <w:p w14:paraId="5945D81B"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CFE98B9"/>
    <w:rsid w:val="BCFE98B9"/>
    <w:rsid w:val="F9FB9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1T03:53:00Z</dcterms:created>
  <dc:creator>Emily</dc:creator>
  <cp:lastModifiedBy>Emily</cp:lastModifiedBy>
  <dcterms:modified xsi:type="dcterms:W3CDTF">2025-10-26T15:2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652C492974871FD4A766C168785C2809_41</vt:lpwstr>
  </property>
</Properties>
</file>